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2CCE" w:rsidRPr="00B43890" w:rsidRDefault="00162CCE" w:rsidP="00162CCE">
      <w:pPr>
        <w:pStyle w:val="TableTitle"/>
        <w:rPr>
          <w:b/>
          <w:szCs w:val="24"/>
        </w:rPr>
      </w:pPr>
      <w:r w:rsidRPr="00B43890">
        <w:rPr>
          <w:b/>
          <w:szCs w:val="24"/>
        </w:rPr>
        <w:t>Online Resource 1</w:t>
      </w:r>
    </w:p>
    <w:p w:rsidR="00162CCE" w:rsidRPr="00247ED5" w:rsidRDefault="00162CCE" w:rsidP="00162CCE">
      <w:pPr>
        <w:pStyle w:val="TableTitle"/>
        <w:rPr>
          <w:szCs w:val="24"/>
        </w:rPr>
      </w:pPr>
      <w:r w:rsidRPr="00247ED5">
        <w:rPr>
          <w:szCs w:val="24"/>
        </w:rPr>
        <w:t xml:space="preserve">STROBE Statement—Checklist of items that should be included in reports of </w:t>
      </w:r>
      <w:r w:rsidRPr="00247ED5">
        <w:rPr>
          <w:b/>
          <w:i/>
          <w:szCs w:val="24"/>
        </w:rPr>
        <w:t>cohort studies</w:t>
      </w:r>
      <w:r w:rsidRPr="00247ED5">
        <w:rPr>
          <w:szCs w:val="24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60"/>
        <w:gridCol w:w="687"/>
        <w:gridCol w:w="5346"/>
        <w:gridCol w:w="979"/>
      </w:tblGrid>
      <w:tr w:rsidR="00162CCE" w:rsidRPr="000142B2" w:rsidTr="004F6DEB"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162CCE" w:rsidRPr="000142B2" w:rsidRDefault="00162CCE" w:rsidP="004F6DE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162CCE" w:rsidRPr="000142B2" w:rsidRDefault="00162CCE" w:rsidP="004F6DE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</w:tcPr>
          <w:p w:rsidR="00162CCE" w:rsidRDefault="00162CCE" w:rsidP="004F6DE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</w:p>
          <w:p w:rsidR="00162CCE" w:rsidRPr="000142B2" w:rsidRDefault="00162CCE" w:rsidP="004F6DE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162CCE" w:rsidRPr="000142B2" w:rsidTr="004F6DEB">
        <w:tc>
          <w:tcPr>
            <w:tcW w:w="0" w:type="auto"/>
            <w:vMerge w:val="restart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 </w:t>
            </w: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:rsidR="00162CCE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abstract)</w:t>
            </w:r>
          </w:p>
        </w:tc>
      </w:tr>
      <w:tr w:rsidR="00162CCE" w:rsidRPr="000142B2" w:rsidTr="004F6DEB">
        <w:tc>
          <w:tcPr>
            <w:tcW w:w="0" w:type="auto"/>
            <w:vMerge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:rsidR="00162CCE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abstract)</w:t>
            </w:r>
          </w:p>
        </w:tc>
      </w:tr>
      <w:tr w:rsidR="00162CCE" w:rsidRPr="000142B2" w:rsidTr="004F6DEB">
        <w:tc>
          <w:tcPr>
            <w:tcW w:w="0" w:type="auto"/>
            <w:gridSpan w:val="3"/>
          </w:tcPr>
          <w:p w:rsidR="00162CCE" w:rsidRPr="000142B2" w:rsidRDefault="00162CCE" w:rsidP="004F6DE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0" w:type="auto"/>
          </w:tcPr>
          <w:p w:rsidR="00162CCE" w:rsidRPr="000142B2" w:rsidRDefault="00162CCE" w:rsidP="004F6DE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62CCE" w:rsidRPr="000142B2" w:rsidTr="004F6DEB"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62CCE" w:rsidRPr="000142B2" w:rsidTr="004F6DEB"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State specific objectives, including any </w:t>
            </w:r>
            <w:proofErr w:type="spellStart"/>
            <w:r w:rsidRPr="000142B2">
              <w:rPr>
                <w:sz w:val="20"/>
              </w:rPr>
              <w:t>prespecified</w:t>
            </w:r>
            <w:proofErr w:type="spellEnd"/>
            <w:r w:rsidRPr="000142B2">
              <w:rPr>
                <w:sz w:val="20"/>
              </w:rPr>
              <w:t xml:space="preserve"> hypotheses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1 </w:t>
            </w:r>
          </w:p>
        </w:tc>
      </w:tr>
      <w:tr w:rsidR="00162CCE" w:rsidRPr="000142B2" w:rsidTr="004F6DEB">
        <w:tc>
          <w:tcPr>
            <w:tcW w:w="0" w:type="auto"/>
            <w:gridSpan w:val="3"/>
          </w:tcPr>
          <w:p w:rsidR="00162CCE" w:rsidRPr="000142B2" w:rsidRDefault="00162CCE" w:rsidP="004F6DE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0" w:type="auto"/>
          </w:tcPr>
          <w:p w:rsidR="00162CCE" w:rsidRPr="000142B2" w:rsidRDefault="00162CCE" w:rsidP="004F6DE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62CCE" w:rsidRPr="000142B2" w:rsidTr="004F6DEB"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-2</w:t>
            </w:r>
          </w:p>
        </w:tc>
      </w:tr>
      <w:tr w:rsidR="00162CCE" w:rsidRPr="000142B2" w:rsidTr="004F6DEB"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-4</w:t>
            </w:r>
          </w:p>
        </w:tc>
      </w:tr>
      <w:bookmarkEnd w:id="23"/>
      <w:bookmarkEnd w:id="24"/>
      <w:tr w:rsidR="00162CCE" w:rsidRPr="000142B2" w:rsidTr="004F6DEB">
        <w:tc>
          <w:tcPr>
            <w:tcW w:w="0" w:type="auto"/>
            <w:vMerge w:val="restart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162CCE" w:rsidRPr="000142B2" w:rsidTr="004F6DEB">
        <w:tc>
          <w:tcPr>
            <w:tcW w:w="0" w:type="auto"/>
            <w:vMerge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62CCE" w:rsidRPr="000142B2" w:rsidTr="004F6DEB"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-5</w:t>
            </w:r>
          </w:p>
        </w:tc>
      </w:tr>
      <w:tr w:rsidR="00162CCE" w:rsidRPr="000142B2" w:rsidTr="004F6DEB">
        <w:trPr>
          <w:trHeight w:val="294"/>
        </w:trPr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:rsidR="00162CCE" w:rsidRPr="009E2F64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162CCE" w:rsidRPr="000142B2" w:rsidTr="004F6DEB"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-4</w:t>
            </w:r>
          </w:p>
        </w:tc>
      </w:tr>
      <w:tr w:rsidR="00162CCE" w:rsidRPr="000142B2" w:rsidTr="004F6DEB"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-2</w:t>
            </w:r>
          </w:p>
        </w:tc>
      </w:tr>
      <w:tr w:rsidR="00162CCE" w:rsidRPr="000142B2" w:rsidTr="004F6DEB"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Explain how quantitative variables </w:t>
            </w:r>
            <w:proofErr w:type="gramStart"/>
            <w:r w:rsidRPr="000142B2">
              <w:rPr>
                <w:sz w:val="20"/>
              </w:rPr>
              <w:t>were handled</w:t>
            </w:r>
            <w:proofErr w:type="gramEnd"/>
            <w:r w:rsidRPr="000142B2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162CCE" w:rsidRPr="000142B2" w:rsidTr="004F6DEB">
        <w:tc>
          <w:tcPr>
            <w:tcW w:w="0" w:type="auto"/>
            <w:vMerge w:val="restart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162CCE" w:rsidRPr="000142B2" w:rsidTr="004F6DEB">
        <w:tc>
          <w:tcPr>
            <w:tcW w:w="0" w:type="auto"/>
            <w:vMerge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162CCE" w:rsidRPr="000142B2" w:rsidTr="004F6DEB">
        <w:tc>
          <w:tcPr>
            <w:tcW w:w="0" w:type="auto"/>
            <w:vMerge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162CCE" w:rsidRPr="000142B2" w:rsidTr="004F6DEB">
        <w:tc>
          <w:tcPr>
            <w:tcW w:w="0" w:type="auto"/>
            <w:vMerge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62CCE" w:rsidRPr="000142B2" w:rsidTr="004F6DEB">
        <w:tc>
          <w:tcPr>
            <w:tcW w:w="0" w:type="auto"/>
            <w:vMerge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62CCE" w:rsidRPr="000142B2" w:rsidTr="004F6DEB">
        <w:tc>
          <w:tcPr>
            <w:tcW w:w="0" w:type="auto"/>
            <w:gridSpan w:val="3"/>
          </w:tcPr>
          <w:p w:rsidR="00162CCE" w:rsidRPr="000142B2" w:rsidRDefault="00162CCE" w:rsidP="004F6DE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0" w:type="auto"/>
          </w:tcPr>
          <w:p w:rsidR="00162CCE" w:rsidRPr="000142B2" w:rsidRDefault="00162CCE" w:rsidP="004F6DE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62CCE" w:rsidRPr="000142B2" w:rsidTr="004F6DEB">
        <w:tc>
          <w:tcPr>
            <w:tcW w:w="0" w:type="auto"/>
            <w:vMerge w:val="restart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, Fig.1</w:t>
            </w:r>
          </w:p>
        </w:tc>
      </w:tr>
      <w:tr w:rsidR="00162CCE" w:rsidRPr="000142B2" w:rsidTr="004F6DEB">
        <w:tc>
          <w:tcPr>
            <w:tcW w:w="0" w:type="auto"/>
            <w:vMerge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.1</w:t>
            </w:r>
          </w:p>
        </w:tc>
      </w:tr>
      <w:tr w:rsidR="00162CCE" w:rsidRPr="000142B2" w:rsidTr="004F6DEB">
        <w:tc>
          <w:tcPr>
            <w:tcW w:w="0" w:type="auto"/>
            <w:vMerge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.1</w:t>
            </w:r>
          </w:p>
        </w:tc>
      </w:tr>
      <w:tr w:rsidR="00162CCE" w:rsidRPr="000142B2" w:rsidTr="004F6DEB">
        <w:tc>
          <w:tcPr>
            <w:tcW w:w="0" w:type="auto"/>
            <w:vMerge w:val="restart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lastRenderedPageBreak/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162CCE" w:rsidRPr="000142B2" w:rsidTr="004F6DEB">
        <w:tc>
          <w:tcPr>
            <w:tcW w:w="0" w:type="auto"/>
            <w:vMerge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162CCE" w:rsidRPr="000142B2" w:rsidTr="004F6DEB">
        <w:tc>
          <w:tcPr>
            <w:tcW w:w="0" w:type="auto"/>
            <w:vMerge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62CCE" w:rsidRPr="000142B2" w:rsidTr="004F6DEB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62CCE" w:rsidRPr="000142B2" w:rsidTr="004F6DEB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62CCE" w:rsidRPr="006149D3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62CCE" w:rsidRPr="0022554A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162CCE" w:rsidRPr="000142B2" w:rsidTr="004F6DE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62CCE" w:rsidRPr="006149D3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62CCE" w:rsidRPr="0022554A" w:rsidRDefault="00162CCE" w:rsidP="004F6DEB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62CCE" w:rsidRPr="000142B2" w:rsidTr="004F6DE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62CCE" w:rsidRPr="006149D3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62CCE" w:rsidRPr="0022554A" w:rsidRDefault="00162CCE" w:rsidP="004F6DEB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62CCE" w:rsidRPr="000142B2" w:rsidTr="004F6DE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162CCE" w:rsidRPr="000142B2" w:rsidTr="004F6DEB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162CCE" w:rsidRPr="000142B2" w:rsidRDefault="00162CCE" w:rsidP="004F6DE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2CCE" w:rsidRPr="000142B2" w:rsidRDefault="00162CCE" w:rsidP="004F6DE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62CCE" w:rsidRPr="000142B2" w:rsidTr="004F6DEB"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 w:rsidR="00162CCE" w:rsidRPr="000142B2" w:rsidTr="004F6DEB"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162CCE" w:rsidRPr="000142B2" w:rsidTr="004F6DEB"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 w:rsidR="00162CCE" w:rsidRPr="000142B2" w:rsidTr="004F6DEB"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 w:rsidR="00162CCE" w:rsidRPr="000142B2" w:rsidTr="004F6DEB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162CCE" w:rsidRPr="000142B2" w:rsidRDefault="00162CCE" w:rsidP="004F6DE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2CCE" w:rsidRPr="000142B2" w:rsidRDefault="00162CCE" w:rsidP="004F6DE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62CCE" w:rsidRPr="000142B2" w:rsidTr="004F6DE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62CCE" w:rsidRPr="000142B2" w:rsidRDefault="00162CCE" w:rsidP="004F6D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62CCE" w:rsidRPr="000142B2" w:rsidRDefault="00162CCE" w:rsidP="004F6D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bookmarkEnd w:id="94"/>
      <w:bookmarkEnd w:id="95"/>
    </w:tbl>
    <w:p w:rsidR="00162CCE" w:rsidRPr="000142B2" w:rsidRDefault="00162CCE" w:rsidP="00162CCE">
      <w:pPr>
        <w:pStyle w:val="TableNote"/>
        <w:tabs>
          <w:tab w:val="left" w:pos="5400"/>
        </w:tabs>
        <w:rPr>
          <w:bCs/>
          <w:sz w:val="20"/>
        </w:rPr>
      </w:pPr>
    </w:p>
    <w:p w:rsidR="00162CCE" w:rsidRPr="000142B2" w:rsidRDefault="00162CCE" w:rsidP="00162CCE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>
        <w:rPr>
          <w:sz w:val="20"/>
        </w:rPr>
        <w:t>or exposed and unexposed groups.</w:t>
      </w:r>
    </w:p>
    <w:p w:rsidR="00162CCE" w:rsidRPr="000142B2" w:rsidRDefault="00162CCE" w:rsidP="00162CCE">
      <w:pPr>
        <w:pStyle w:val="TableNote"/>
        <w:tabs>
          <w:tab w:val="left" w:pos="5400"/>
        </w:tabs>
        <w:rPr>
          <w:sz w:val="20"/>
        </w:rPr>
      </w:pPr>
    </w:p>
    <w:p w:rsidR="00162CCE" w:rsidRPr="0037443F" w:rsidRDefault="00162CCE" w:rsidP="00162CCE">
      <w:pPr>
        <w:pStyle w:val="TableNote"/>
        <w:tabs>
          <w:tab w:val="left" w:pos="5400"/>
        </w:tabs>
        <w:rPr>
          <w:sz w:val="20"/>
        </w:rPr>
      </w:pPr>
      <w:r w:rsidRPr="004B7127">
        <w:rPr>
          <w:b/>
          <w:sz w:val="20"/>
        </w:rPr>
        <w:t>Note:</w:t>
      </w:r>
      <w:r w:rsidRPr="000142B2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0142B2">
        <w:rPr>
          <w:sz w:val="20"/>
        </w:rPr>
        <w:t>is best used</w:t>
      </w:r>
      <w:proofErr w:type="gramEnd"/>
      <w:r w:rsidRPr="000142B2">
        <w:rPr>
          <w:sz w:val="20"/>
        </w:rPr>
        <w:t xml:space="preserve"> in conjunction with this article (freely available on the Web sites of </w:t>
      </w:r>
      <w:proofErr w:type="spellStart"/>
      <w:r w:rsidRPr="000142B2">
        <w:rPr>
          <w:sz w:val="20"/>
        </w:rPr>
        <w:t>PLoS</w:t>
      </w:r>
      <w:proofErr w:type="spellEnd"/>
      <w:r w:rsidRPr="000142B2">
        <w:rPr>
          <w:sz w:val="20"/>
        </w:rPr>
        <w:t xml:space="preserve"> Medicine at http://www.plosmedicine.org/, Annals of Internal Medicine at http://www.annals.org/, and Epidemiology at </w:t>
      </w:r>
      <w:r w:rsidRPr="0037443F">
        <w:rPr>
          <w:sz w:val="20"/>
        </w:rPr>
        <w:t>http://www.epidem.com/</w:t>
      </w:r>
      <w:r w:rsidRPr="000142B2">
        <w:rPr>
          <w:sz w:val="20"/>
        </w:rPr>
        <w:t xml:space="preserve">). Information on the STROBE Initiative is available at </w:t>
      </w:r>
      <w:r w:rsidRPr="0037443F">
        <w:rPr>
          <w:sz w:val="20"/>
        </w:rPr>
        <w:t>http://</w:t>
      </w:r>
      <w:r w:rsidRPr="0037443F">
        <w:rPr>
          <w:rStyle w:val="URL"/>
          <w:sz w:val="20"/>
        </w:rPr>
        <w:t>www.strobe-statement.org</w:t>
      </w:r>
      <w:r w:rsidRPr="0037443F">
        <w:rPr>
          <w:sz w:val="20"/>
        </w:rPr>
        <w:t>.</w:t>
      </w:r>
    </w:p>
    <w:p w:rsidR="008A5000" w:rsidRDefault="008A5000">
      <w:bookmarkStart w:id="96" w:name="_GoBack"/>
      <w:bookmarkEnd w:id="96"/>
    </w:p>
    <w:sectPr w:rsidR="008A50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CCE"/>
    <w:rsid w:val="00162CCE"/>
    <w:rsid w:val="006717AB"/>
    <w:rsid w:val="008A5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44EE89-74E2-4201-9874-0D6F75A4D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CC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TableNote">
    <w:name w:val="TableNote"/>
    <w:basedOn w:val="Normal"/>
    <w:rsid w:val="00162CCE"/>
  </w:style>
  <w:style w:type="paragraph" w:customStyle="1" w:styleId="TableTitle">
    <w:name w:val="TableTitle"/>
    <w:basedOn w:val="Normal"/>
    <w:rsid w:val="00162CCE"/>
  </w:style>
  <w:style w:type="character" w:customStyle="1" w:styleId="URL">
    <w:name w:val="URL"/>
    <w:rsid w:val="00162CCE"/>
    <w:rPr>
      <w:color w:val="666699"/>
    </w:rPr>
  </w:style>
  <w:style w:type="paragraph" w:customStyle="1" w:styleId="TableHeader">
    <w:name w:val="TableHeader"/>
    <w:basedOn w:val="Normal"/>
    <w:rsid w:val="00162CCE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162C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7</Words>
  <Characters>3910</Characters>
  <Application>Microsoft Office Word</Application>
  <DocSecurity>0</DocSecurity>
  <Lines>32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4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Struksnes Fjone</dc:creator>
  <cp:keywords/>
  <dc:description/>
  <cp:lastModifiedBy>Kristina Struksnes Fjone</cp:lastModifiedBy>
  <cp:revision>1</cp:revision>
  <dcterms:created xsi:type="dcterms:W3CDTF">2024-04-13T10:21:00Z</dcterms:created>
  <dcterms:modified xsi:type="dcterms:W3CDTF">2024-04-13T10:22:00Z</dcterms:modified>
</cp:coreProperties>
</file>